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CBA40" w14:textId="77777777" w:rsidR="00781ADA" w:rsidRPr="00FE3571" w:rsidRDefault="00FE3571">
      <w:pPr>
        <w:rPr>
          <w:rFonts w:ascii="Times New Roman" w:hAnsi="Times New Roman" w:cs="Times New Roman"/>
          <w:b/>
          <w:sz w:val="28"/>
          <w:szCs w:val="28"/>
        </w:rPr>
      </w:pPr>
      <w:r w:rsidRPr="00FE3571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EE2184C" w14:textId="77777777" w:rsidR="00856F99" w:rsidRDefault="00856F99"/>
    <w:p w14:paraId="12CAD66E" w14:textId="23CC497A" w:rsidR="00856F99" w:rsidRDefault="008D1F78">
      <w:r>
        <w:t xml:space="preserve">The decision of how many states to use to create a hidden Markov Model (HMM) depends on the system of interest. Below we plot the fractional uncertainty (Eq. 1) for each HMM model. For every number of states (from 6 to 20) we created 100 independent HMMs. Thus, from 10 to 11 in the plot below are the 100 dots representing the average fractional uncertainty for each 10-state HMM model created. </w:t>
      </w:r>
    </w:p>
    <w:p w14:paraId="0A9103FE" w14:textId="77777777" w:rsidR="00856F99" w:rsidRDefault="00856F99"/>
    <w:p w14:paraId="7852EC6E" w14:textId="7CA0CFDC" w:rsidR="00856F99" w:rsidRDefault="00685D1D">
      <w:r>
        <w:rPr>
          <w:noProof/>
        </w:rPr>
        <w:pict w14:anchorId="3889EB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16.75pt">
            <v:imagedata r:id="rId4" o:title="Uncertainty_in_Eigenvalues_HMM_clus64_lag1"/>
          </v:shape>
        </w:pict>
      </w:r>
    </w:p>
    <w:p w14:paraId="67C9382F" w14:textId="48194575" w:rsidR="00856F99" w:rsidRDefault="00611D39">
      <w:r>
        <w:t>A clear minimum is seen from 10-11. The model with 10-states which had the absolute lowest fractional uncertainty (located at 10.48) was chosen for the detailed analysis of section 3.3.4. The transition matrix of this 10-state HMM model is given in the table below.</w:t>
      </w:r>
    </w:p>
    <w:tbl>
      <w:tblPr>
        <w:tblW w:w="92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915"/>
        <w:gridCol w:w="1050"/>
        <w:gridCol w:w="870"/>
        <w:gridCol w:w="780"/>
        <w:gridCol w:w="870"/>
        <w:gridCol w:w="840"/>
        <w:gridCol w:w="870"/>
        <w:gridCol w:w="870"/>
        <w:gridCol w:w="840"/>
        <w:gridCol w:w="780"/>
      </w:tblGrid>
      <w:tr w:rsidR="00856F99" w14:paraId="3B45AFC5" w14:textId="77777777" w:rsidTr="00C141E3">
        <w:trPr>
          <w:trHeight w:val="516"/>
        </w:trPr>
        <w:tc>
          <w:tcPr>
            <w:tcW w:w="9285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D7D4ED3" w14:textId="77777777" w:rsidR="00856F99" w:rsidRPr="00680AA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hAnsi="Calibri"/>
                <w:color w:val="000000"/>
                <w:sz w:val="40"/>
                <w:szCs w:val="40"/>
              </w:rPr>
            </w:pPr>
            <w:r w:rsidRPr="00680AA9">
              <w:rPr>
                <w:rStyle w:val="normaltextrun"/>
                <w:rFonts w:ascii="Calibri" w:hAnsi="Calibri"/>
                <w:color w:val="000000"/>
                <w:sz w:val="40"/>
                <w:szCs w:val="40"/>
              </w:rPr>
              <w:t>Transition Matrix</w:t>
            </w:r>
          </w:p>
        </w:tc>
      </w:tr>
      <w:tr w:rsidR="00856F99" w14:paraId="445BA516" w14:textId="77777777" w:rsidTr="00C141E3">
        <w:trPr>
          <w:trHeight w:val="34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74FE7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HMM Stat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2531CA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97E410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B90882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2C3E9E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40F1236D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7DE8E4A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6A982B7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6AC83D9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1EEF76A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63A8233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856F99" w14:paraId="0D7C11B0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AD9080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431494A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5E-0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8EC8"/>
            <w:vAlign w:val="bottom"/>
            <w:hideMark/>
          </w:tcPr>
          <w:p w14:paraId="0797D4C4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58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66CA0D9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93E-9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079128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73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6FC8C4B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39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042FB47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23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52B092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5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4F0BFC4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01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19DA367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10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29ACE"/>
            <w:vAlign w:val="bottom"/>
            <w:hideMark/>
          </w:tcPr>
          <w:p w14:paraId="6367502F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33E-04</w:t>
            </w:r>
          </w:p>
        </w:tc>
      </w:tr>
      <w:tr w:rsidR="00856F99" w14:paraId="368AE76C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6BBF5504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F8DC7"/>
            <w:vAlign w:val="bottom"/>
            <w:hideMark/>
          </w:tcPr>
          <w:p w14:paraId="262D709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12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3846221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7E-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597554D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45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7CC"/>
            <w:vAlign w:val="bottom"/>
            <w:hideMark/>
          </w:tcPr>
          <w:p w14:paraId="49B04F9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9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8EC8"/>
            <w:vAlign w:val="bottom"/>
            <w:hideMark/>
          </w:tcPr>
          <w:p w14:paraId="0BEA9EB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66E-0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EBADE"/>
            <w:vAlign w:val="bottom"/>
            <w:hideMark/>
          </w:tcPr>
          <w:p w14:paraId="42D6945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80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79ED0"/>
            <w:vAlign w:val="bottom"/>
            <w:hideMark/>
          </w:tcPr>
          <w:p w14:paraId="3D049AC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63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74B1A1D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50E-1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5D9AE37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33E-10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BFE"/>
            <w:vAlign w:val="bottom"/>
            <w:hideMark/>
          </w:tcPr>
          <w:p w14:paraId="1A1519C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2E-02</w:t>
            </w:r>
          </w:p>
        </w:tc>
      </w:tr>
      <w:tr w:rsidR="00856F99" w14:paraId="1F50DF03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9DCE4F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7A47A8B2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88E-9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2A1FA8E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73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D6F"/>
            <w:vAlign w:val="bottom"/>
            <w:hideMark/>
          </w:tcPr>
          <w:p w14:paraId="1B9E8F1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73E-0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BFE"/>
            <w:vAlign w:val="bottom"/>
            <w:hideMark/>
          </w:tcPr>
          <w:p w14:paraId="2CE4268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9E-0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47A77D62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63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7F81FF1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67E-14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C8CC7"/>
            <w:vAlign w:val="bottom"/>
            <w:hideMark/>
          </w:tcPr>
          <w:p w14:paraId="392474D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63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C8BC6"/>
            <w:vAlign w:val="bottom"/>
            <w:hideMark/>
          </w:tcPr>
          <w:p w14:paraId="46A43C32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55E-0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25A611F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42E-2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BFE"/>
            <w:vAlign w:val="bottom"/>
            <w:hideMark/>
          </w:tcPr>
          <w:p w14:paraId="6F0B4B3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91E-03</w:t>
            </w:r>
          </w:p>
        </w:tc>
      </w:tr>
      <w:tr w:rsidR="00856F99" w14:paraId="5F97C940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7C8836C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7F9FD"/>
            <w:vAlign w:val="bottom"/>
            <w:hideMark/>
          </w:tcPr>
          <w:p w14:paraId="10A95A9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71E-0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592CA"/>
            <w:vAlign w:val="bottom"/>
            <w:hideMark/>
          </w:tcPr>
          <w:p w14:paraId="4C0509A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6.29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84F36D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63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C6E"/>
            <w:vAlign w:val="bottom"/>
            <w:hideMark/>
          </w:tcPr>
          <w:p w14:paraId="11F879C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0E-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04658C4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89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B6DC"/>
            <w:vAlign w:val="bottom"/>
            <w:hideMark/>
          </w:tcPr>
          <w:p w14:paraId="46C2913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48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3149277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37E-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1A5D3"/>
            <w:vAlign w:val="bottom"/>
            <w:hideMark/>
          </w:tcPr>
          <w:p w14:paraId="5E7C0D8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16E-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58207D5D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7.22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17639E4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13E-04</w:t>
            </w:r>
          </w:p>
        </w:tc>
      </w:tr>
      <w:tr w:rsidR="00856F99" w14:paraId="56FBAA0F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D108BF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5ED67C4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42E-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18FC8"/>
            <w:vAlign w:val="bottom"/>
            <w:hideMark/>
          </w:tcPr>
          <w:p w14:paraId="656A080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24E-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2FC1FD42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80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BFE"/>
            <w:vAlign w:val="bottom"/>
            <w:hideMark/>
          </w:tcPr>
          <w:p w14:paraId="401DA03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2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D6F"/>
            <w:vAlign w:val="bottom"/>
            <w:hideMark/>
          </w:tcPr>
          <w:p w14:paraId="4B987CF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74E-0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F99CD"/>
            <w:vAlign w:val="bottom"/>
            <w:hideMark/>
          </w:tcPr>
          <w:p w14:paraId="33FF6D98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20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691C33D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55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9FD8DD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53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9A0D1"/>
            <w:vAlign w:val="bottom"/>
            <w:hideMark/>
          </w:tcPr>
          <w:p w14:paraId="0F37E0B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74E-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F3FA"/>
            <w:vAlign w:val="bottom"/>
            <w:hideMark/>
          </w:tcPr>
          <w:p w14:paraId="6DB5153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27E-04</w:t>
            </w:r>
          </w:p>
        </w:tc>
      </w:tr>
      <w:tr w:rsidR="00856F99" w14:paraId="5589A864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FB7DB9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1B6FF70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93E-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EBADE"/>
            <w:vAlign w:val="bottom"/>
            <w:hideMark/>
          </w:tcPr>
          <w:p w14:paraId="3165038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78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0B4594D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27E-14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6D6EC"/>
            <w:vAlign w:val="bottom"/>
            <w:hideMark/>
          </w:tcPr>
          <w:p w14:paraId="076C799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99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C97CC"/>
            <w:vAlign w:val="bottom"/>
            <w:hideMark/>
          </w:tcPr>
          <w:p w14:paraId="67815C2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3E-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68B8931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8E-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7CC"/>
            <w:vAlign w:val="bottom"/>
            <w:hideMark/>
          </w:tcPr>
          <w:p w14:paraId="0BEFB42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09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05DFB52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77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723589B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70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0AF0DE3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79E-03</w:t>
            </w:r>
          </w:p>
        </w:tc>
      </w:tr>
      <w:tr w:rsidR="00856F99" w14:paraId="5C29331A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1D0DD7F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722540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19E-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0A5D3"/>
            <w:vAlign w:val="bottom"/>
            <w:hideMark/>
          </w:tcPr>
          <w:p w14:paraId="3AFE66B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12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D8CC7"/>
            <w:vAlign w:val="bottom"/>
            <w:hideMark/>
          </w:tcPr>
          <w:p w14:paraId="4CB7299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90E-0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29C4292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89E-5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656C8594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74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39CCF"/>
            <w:vAlign w:val="bottom"/>
            <w:hideMark/>
          </w:tcPr>
          <w:p w14:paraId="0F4D5DA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43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696B"/>
            <w:vAlign w:val="bottom"/>
            <w:hideMark/>
          </w:tcPr>
          <w:p w14:paraId="260D9B5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96E-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9C1E1"/>
            <w:vAlign w:val="bottom"/>
            <w:hideMark/>
          </w:tcPr>
          <w:p w14:paraId="730C443F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39E-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38A30C3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57E-21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6D6EC"/>
            <w:vAlign w:val="bottom"/>
            <w:hideMark/>
          </w:tcPr>
          <w:p w14:paraId="6218600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97E-04</w:t>
            </w:r>
          </w:p>
        </w:tc>
      </w:tr>
      <w:tr w:rsidR="00856F99" w14:paraId="4A6AE160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39A539F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4286D92C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36E-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4A4641B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35E-17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C8BC6"/>
            <w:vAlign w:val="bottom"/>
            <w:hideMark/>
          </w:tcPr>
          <w:p w14:paraId="0454671F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25E-0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7B4DB"/>
            <w:vAlign w:val="bottom"/>
            <w:hideMark/>
          </w:tcPr>
          <w:p w14:paraId="3504CEF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37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148527F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28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5359D0D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60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0B0D9"/>
            <w:vAlign w:val="bottom"/>
            <w:hideMark/>
          </w:tcPr>
          <w:p w14:paraId="37AEB4B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03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4457585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8E-0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65E52AF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23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23AD4CE0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15E-03</w:t>
            </w:r>
          </w:p>
        </w:tc>
      </w:tr>
      <w:tr w:rsidR="00856F99" w14:paraId="1E20B7C0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154FBF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452EF4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31E-0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6CB2214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6.45E-1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08B385C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6.14E-2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6A1F475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6.06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793CA"/>
            <w:vAlign w:val="bottom"/>
            <w:hideMark/>
          </w:tcPr>
          <w:p w14:paraId="4D014CC4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7.27E-0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45EAEBD2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78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A8AC6"/>
            <w:vAlign w:val="bottom"/>
            <w:hideMark/>
          </w:tcPr>
          <w:p w14:paraId="6065B15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19E-2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851B04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20E-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30E43A75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7E-0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EA369DA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94E-03</w:t>
            </w:r>
          </w:p>
        </w:tc>
      </w:tr>
      <w:tr w:rsidR="00856F99" w14:paraId="49F2A5F9" w14:textId="77777777" w:rsidTr="00C141E3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6835F54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491C9"/>
            <w:vAlign w:val="bottom"/>
            <w:hideMark/>
          </w:tcPr>
          <w:p w14:paraId="790F64EE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5.67E-0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5E9FEAE1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4.96E-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3802B3A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89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ECF7"/>
            <w:vAlign w:val="bottom"/>
            <w:hideMark/>
          </w:tcPr>
          <w:p w14:paraId="5AB2AF1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7.71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B6DC"/>
            <w:vAlign w:val="bottom"/>
            <w:hideMark/>
          </w:tcPr>
          <w:p w14:paraId="13F3B949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3.48E-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D"/>
            <w:vAlign w:val="bottom"/>
            <w:hideMark/>
          </w:tcPr>
          <w:p w14:paraId="0817D447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8.76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2A6D4"/>
            <w:vAlign w:val="bottom"/>
            <w:hideMark/>
          </w:tcPr>
          <w:p w14:paraId="15376876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2.23E-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BD9ED"/>
            <w:vAlign w:val="bottom"/>
            <w:hideMark/>
          </w:tcPr>
          <w:p w14:paraId="09AF20FB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6.24E-0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FCFF"/>
            <w:vAlign w:val="bottom"/>
            <w:hideMark/>
          </w:tcPr>
          <w:p w14:paraId="1E90F3CF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1.95E-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6B6D"/>
            <w:vAlign w:val="bottom"/>
            <w:hideMark/>
          </w:tcPr>
          <w:p w14:paraId="39E60FA3" w14:textId="77777777" w:rsidR="00856F99" w:rsidRDefault="00856F99" w:rsidP="00C141E3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/>
                <w:color w:val="000000"/>
                <w:sz w:val="14"/>
                <w:szCs w:val="14"/>
              </w:rPr>
              <w:t>9.86E-01</w:t>
            </w:r>
          </w:p>
        </w:tc>
      </w:tr>
    </w:tbl>
    <w:p w14:paraId="7CD61F6A" w14:textId="377426B3" w:rsidR="00081A44" w:rsidRDefault="00081A44"/>
    <w:p w14:paraId="4470D3A4" w14:textId="65775780" w:rsidR="00856F99" w:rsidRDefault="00081A44">
      <w:r>
        <w:br w:type="page"/>
      </w:r>
      <w:r w:rsidRPr="00081A44">
        <w:rPr>
          <w:b/>
        </w:rPr>
        <w:lastRenderedPageBreak/>
        <w:t>Residue Occurrence in the 2e Channel</w:t>
      </w:r>
      <w:r>
        <w:br/>
        <w:t xml:space="preserve">The percentage occurrence for each residue </w:t>
      </w:r>
      <w:r w:rsidR="00EA09EF">
        <w:t xml:space="preserve">to be included in the bottleneck trio </w:t>
      </w:r>
      <w:r>
        <w:t xml:space="preserve">is shown on the plot below. </w:t>
      </w:r>
      <w:bookmarkStart w:id="0" w:name="_GoBack"/>
      <w:bookmarkEnd w:id="0"/>
    </w:p>
    <w:p w14:paraId="03201FB1" w14:textId="6A3D55B9" w:rsidR="00081A44" w:rsidRDefault="00081A44">
      <w:r>
        <w:rPr>
          <w:noProof/>
        </w:rPr>
        <w:drawing>
          <wp:inline distT="0" distB="0" distL="0" distR="0" wp14:anchorId="4E0E8162" wp14:editId="2B1FAB65">
            <wp:extent cx="6258703" cy="237172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rcentage_residue_occurance_2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8" t="6692" r="9116"/>
                    <a:stretch/>
                  </pic:blipFill>
                  <pic:spPr bwMode="auto">
                    <a:xfrm>
                      <a:off x="0" y="0"/>
                      <a:ext cx="6268489" cy="2375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8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182582" w16cid:durableId="266831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99"/>
    <w:rsid w:val="00081A44"/>
    <w:rsid w:val="00611D39"/>
    <w:rsid w:val="00685D1D"/>
    <w:rsid w:val="00757051"/>
    <w:rsid w:val="00781ADA"/>
    <w:rsid w:val="00856F99"/>
    <w:rsid w:val="008D1F78"/>
    <w:rsid w:val="00EA09EF"/>
    <w:rsid w:val="00FE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F691"/>
  <w15:chartTrackingRefBased/>
  <w15:docId w15:val="{7922703A-B073-451D-9F44-79B8B5A6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5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56F99"/>
  </w:style>
  <w:style w:type="character" w:styleId="CommentReference">
    <w:name w:val="annotation reference"/>
    <w:basedOn w:val="DefaultParagraphFont"/>
    <w:uiPriority w:val="99"/>
    <w:semiHidden/>
    <w:unhideWhenUsed/>
    <w:rsid w:val="00FE3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5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5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microsoft.com/office/2016/09/relationships/commentsIds" Target="commentsId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Edwardsville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yianni, Maria</dc:creator>
  <cp:keywords/>
  <dc:description/>
  <cp:lastModifiedBy>Ackad, Edward</cp:lastModifiedBy>
  <cp:revision>2</cp:revision>
  <dcterms:created xsi:type="dcterms:W3CDTF">2023-10-23T21:19:00Z</dcterms:created>
  <dcterms:modified xsi:type="dcterms:W3CDTF">2023-10-23T21:19:00Z</dcterms:modified>
</cp:coreProperties>
</file>